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 </w:t>
      </w:r>
    </w:p>
    <w:tbl>
      <w:tblPr>
        <w:tblW w:w="146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3260"/>
        <w:gridCol w:w="2552"/>
        <w:gridCol w:w="2552"/>
        <w:gridCol w:w="3163"/>
      </w:tblGrid>
      <w:tr>
        <w:trPr/>
        <w:tc>
          <w:tcPr>
            <w:tcW w:w="3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ubstrates</w:t>
            </w:r>
          </w:p>
        </w:tc>
        <w:tc>
          <w:tcPr>
            <w:tcW w:w="11527" w:type="dxa"/>
            <w:gridSpan w:val="4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7618" w:leader="none"/>
              </w:tabs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inetic parameters</w:t>
            </w:r>
          </w:p>
        </w:tc>
      </w:tr>
      <w:tr>
        <w:trPr/>
        <w:tc>
          <w:tcPr>
            <w:tcW w:w="3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μM)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max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μM/min)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cat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mi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3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cat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/K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mi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µ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30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098" w:leader="none"/>
              </w:tabs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Sodium phytate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299.50±4.95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9.56±4.10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2.055</w:t>
            </w:r>
          </w:p>
        </w:tc>
        <w:tc>
          <w:tcPr>
            <w:tcW w:w="3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6.86</w:t>
            </w:r>
          </w:p>
        </w:tc>
      </w:tr>
      <w:tr>
        <w:trPr/>
        <w:tc>
          <w:tcPr>
            <w:tcW w:w="30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Sodium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hexametaphosphate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320.54±12.03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9.42±2.05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2.025</w:t>
            </w:r>
          </w:p>
        </w:tc>
        <w:tc>
          <w:tcPr>
            <w:tcW w:w="3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6.31</w:t>
            </w:r>
          </w:p>
        </w:tc>
      </w:tr>
      <w:tr>
        <w:trPr/>
        <w:tc>
          <w:tcPr>
            <w:tcW w:w="30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 xml:space="preserve">Phenyl phosphate 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2011.89±123.85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14.92±6.13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3.2</w:t>
            </w:r>
          </w:p>
        </w:tc>
        <w:tc>
          <w:tcPr>
            <w:tcW w:w="3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1.59</w:t>
            </w:r>
          </w:p>
        </w:tc>
      </w:tr>
      <w:tr>
        <w:trPr/>
        <w:tc>
          <w:tcPr>
            <w:tcW w:w="30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α-D-glucose-6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phosphate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875.19±82.77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9.17±5.03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1.97</w:t>
            </w:r>
          </w:p>
        </w:tc>
        <w:tc>
          <w:tcPr>
            <w:tcW w:w="3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2.25</w:t>
            </w:r>
          </w:p>
        </w:tc>
      </w:tr>
      <w:tr>
        <w:trPr/>
        <w:tc>
          <w:tcPr>
            <w:tcW w:w="30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Inosine 5'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monophosphate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343.02±10.06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9.39±4.34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2.01</w:t>
            </w:r>
          </w:p>
        </w:tc>
        <w:tc>
          <w:tcPr>
            <w:tcW w:w="3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5.85</w:t>
            </w:r>
          </w:p>
        </w:tc>
      </w:tr>
      <w:tr>
        <w:trPr/>
        <w:tc>
          <w:tcPr>
            <w:tcW w:w="3085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Pyridoxal 5'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phosphate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1124.39±77.01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15.17±6.89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3.26</w:t>
            </w:r>
          </w:p>
        </w:tc>
        <w:tc>
          <w:tcPr>
            <w:tcW w:w="316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2.89</w:t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</w:p>
    <w:p>
      <w:pPr>
        <w:pStyle w:val="Normal"/>
        <w:widowControl w:val="false"/>
        <w:tabs>
          <w:tab w:val="clear" w:pos="720"/>
          <w:tab w:val="left" w:pos="6832" w:leader="none"/>
        </w:tabs>
        <w:autoSpaceDE w:val="false"/>
        <w:spacing w:lineRule="auto" w:line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230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170"/>
        <w:gridCol w:w="1170"/>
        <w:gridCol w:w="1350"/>
        <w:gridCol w:w="1170"/>
        <w:gridCol w:w="1170"/>
        <w:gridCol w:w="1350"/>
        <w:gridCol w:w="1620"/>
        <w:gridCol w:w="1620"/>
        <w:gridCol w:w="1440"/>
        <w:gridCol w:w="1350"/>
        <w:gridCol w:w="90"/>
        <w:gridCol w:w="1440"/>
        <w:gridCol w:w="1620"/>
        <w:gridCol w:w="1620"/>
        <w:gridCol w:w="1620"/>
        <w:gridCol w:w="1620"/>
      </w:tblGrid>
      <w:tr>
        <w:trPr/>
        <w:tc>
          <w:tcPr>
            <w:tcW w:w="1620" w:type="dxa"/>
            <w:vMerge w:val="restar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acterium</w:t>
            </w:r>
          </w:p>
        </w:tc>
        <w:tc>
          <w:tcPr>
            <w:tcW w:w="21420" w:type="dxa"/>
            <w:gridSpan w:val="16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lative phytase activities (%)</w:t>
            </w:r>
          </w:p>
        </w:tc>
      </w:tr>
      <w:tr>
        <w:trPr/>
        <w:tc>
          <w:tcPr>
            <w:tcW w:w="1620" w:type="dxa"/>
            <w:vMerge w:val="continue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6832" w:leader="none"/>
              </w:tabs>
              <w:autoSpaceDE w:val="false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690" w:type="dxa"/>
            <w:gridSpan w:val="3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itrate</w:t>
            </w:r>
          </w:p>
        </w:tc>
        <w:tc>
          <w:tcPr>
            <w:tcW w:w="3690" w:type="dxa"/>
            <w:gridSpan w:val="3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rtrate</w:t>
            </w:r>
          </w:p>
        </w:tc>
        <w:tc>
          <w:tcPr>
            <w:tcW w:w="4680" w:type="dxa"/>
            <w:gridSpan w:val="3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890" w:leader="none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e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4500" w:type="dxa"/>
            <w:gridSpan w:val="4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890" w:leader="none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g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4860" w:type="dxa"/>
            <w:gridSpan w:val="3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890" w:leader="none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+</w:t>
            </w:r>
          </w:p>
        </w:tc>
      </w:tr>
      <w:tr>
        <w:trPr/>
        <w:tc>
          <w:tcPr>
            <w:tcW w:w="1620" w:type="dxa"/>
            <w:vMerge w:val="continue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6832" w:leader="none"/>
              </w:tabs>
              <w:autoSpaceDE w:val="false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5 M</w:t>
            </w:r>
          </w:p>
        </w:tc>
        <w:tc>
          <w:tcPr>
            <w:tcW w:w="117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1 M</w:t>
            </w:r>
          </w:p>
        </w:tc>
        <w:tc>
          <w:tcPr>
            <w:tcW w:w="13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 M</w:t>
            </w:r>
          </w:p>
        </w:tc>
        <w:tc>
          <w:tcPr>
            <w:tcW w:w="117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5 M</w:t>
            </w:r>
          </w:p>
        </w:tc>
        <w:tc>
          <w:tcPr>
            <w:tcW w:w="117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1 M</w:t>
            </w:r>
          </w:p>
        </w:tc>
        <w:tc>
          <w:tcPr>
            <w:tcW w:w="13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 M</w:t>
            </w:r>
          </w:p>
        </w:tc>
        <w:tc>
          <w:tcPr>
            <w:tcW w:w="162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5 M</w:t>
            </w:r>
          </w:p>
        </w:tc>
        <w:tc>
          <w:tcPr>
            <w:tcW w:w="162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1 M</w:t>
            </w:r>
          </w:p>
        </w:tc>
        <w:tc>
          <w:tcPr>
            <w:tcW w:w="144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 M</w:t>
            </w:r>
          </w:p>
        </w:tc>
        <w:tc>
          <w:tcPr>
            <w:tcW w:w="13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5 M</w:t>
            </w:r>
          </w:p>
        </w:tc>
        <w:tc>
          <w:tcPr>
            <w:tcW w:w="1530" w:type="dxa"/>
            <w:gridSpan w:val="2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1 M</w:t>
            </w:r>
          </w:p>
        </w:tc>
        <w:tc>
          <w:tcPr>
            <w:tcW w:w="162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 M</w:t>
            </w:r>
          </w:p>
        </w:tc>
        <w:tc>
          <w:tcPr>
            <w:tcW w:w="162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5 M</w:t>
            </w:r>
          </w:p>
        </w:tc>
        <w:tc>
          <w:tcPr>
            <w:tcW w:w="162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1 M</w:t>
            </w:r>
          </w:p>
        </w:tc>
        <w:tc>
          <w:tcPr>
            <w:tcW w:w="162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 M</w:t>
            </w:r>
          </w:p>
        </w:tc>
      </w:tr>
      <w:tr>
        <w:trPr/>
        <w:tc>
          <w:tcPr>
            <w:tcW w:w="162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Lactobacillus helveticu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2126</w:t>
            </w:r>
          </w:p>
        </w:tc>
        <w:tc>
          <w:tcPr>
            <w:tcW w:w="117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±0.02</w:t>
            </w:r>
          </w:p>
        </w:tc>
        <w:tc>
          <w:tcPr>
            <w:tcW w:w="117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±0.16</w:t>
            </w:r>
          </w:p>
        </w:tc>
        <w:tc>
          <w:tcPr>
            <w:tcW w:w="13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98±0.56</w:t>
            </w:r>
          </w:p>
        </w:tc>
        <w:tc>
          <w:tcPr>
            <w:tcW w:w="117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±0.04</w:t>
            </w:r>
          </w:p>
        </w:tc>
        <w:tc>
          <w:tcPr>
            <w:tcW w:w="117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±0.03</w:t>
            </w:r>
          </w:p>
        </w:tc>
        <w:tc>
          <w:tcPr>
            <w:tcW w:w="13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88±0.66</w:t>
            </w:r>
          </w:p>
        </w:tc>
        <w:tc>
          <w:tcPr>
            <w:tcW w:w="162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before="0" w:after="16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08±0.16</w:t>
            </w:r>
          </w:p>
        </w:tc>
        <w:tc>
          <w:tcPr>
            <w:tcW w:w="162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.24±0.14</w:t>
            </w:r>
          </w:p>
        </w:tc>
        <w:tc>
          <w:tcPr>
            <w:tcW w:w="144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before="0" w:after="16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18±0.12</w:t>
            </w:r>
          </w:p>
        </w:tc>
        <w:tc>
          <w:tcPr>
            <w:tcW w:w="1440" w:type="dxa"/>
            <w:gridSpan w:val="2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.04±0.18</w:t>
            </w:r>
          </w:p>
        </w:tc>
        <w:tc>
          <w:tcPr>
            <w:tcW w:w="144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2.13±0.08</w:t>
            </w:r>
          </w:p>
        </w:tc>
        <w:tc>
          <w:tcPr>
            <w:tcW w:w="162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132.41±0.14 </w:t>
            </w:r>
          </w:p>
        </w:tc>
        <w:tc>
          <w:tcPr>
            <w:tcW w:w="162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02.08±0.12 </w:t>
            </w:r>
          </w:p>
        </w:tc>
        <w:tc>
          <w:tcPr>
            <w:tcW w:w="162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8.87±0.13</w:t>
            </w:r>
          </w:p>
        </w:tc>
        <w:tc>
          <w:tcPr>
            <w:tcW w:w="162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94.37±0.11 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6832" w:leader="none"/>
        </w:tabs>
        <w:autoSpaceDE w:val="false"/>
        <w:spacing w:lineRule="auto" w:line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221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3"/>
        <w:gridCol w:w="1220"/>
        <w:gridCol w:w="1347"/>
        <w:gridCol w:w="1440"/>
        <w:gridCol w:w="1170"/>
        <w:gridCol w:w="1440"/>
        <w:gridCol w:w="1440"/>
        <w:gridCol w:w="1478"/>
        <w:gridCol w:w="1440"/>
        <w:gridCol w:w="1442"/>
        <w:gridCol w:w="1260"/>
        <w:gridCol w:w="1328"/>
        <w:gridCol w:w="1620"/>
        <w:gridCol w:w="1260"/>
        <w:gridCol w:w="1271"/>
        <w:gridCol w:w="1314"/>
      </w:tblGrid>
      <w:tr>
        <w:trPr/>
        <w:tc>
          <w:tcPr>
            <w:tcW w:w="1713" w:type="dxa"/>
            <w:vMerge w:val="restar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acterium</w:t>
            </w:r>
          </w:p>
        </w:tc>
        <w:tc>
          <w:tcPr>
            <w:tcW w:w="20470" w:type="dxa"/>
            <w:gridSpan w:val="15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890" w:leader="none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lative phytase activities (%)</w:t>
            </w:r>
          </w:p>
        </w:tc>
      </w:tr>
      <w:tr>
        <w:trPr/>
        <w:tc>
          <w:tcPr>
            <w:tcW w:w="1713" w:type="dxa"/>
            <w:vMerge w:val="continue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6832" w:leader="none"/>
              </w:tabs>
              <w:autoSpaceDE w:val="false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007" w:type="dxa"/>
            <w:gridSpan w:val="3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u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4050" w:type="dxa"/>
            <w:gridSpan w:val="3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890" w:leader="none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4360" w:type="dxa"/>
            <w:gridSpan w:val="3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890" w:leader="none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Z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4208" w:type="dxa"/>
            <w:gridSpan w:val="3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890" w:leader="none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3845" w:type="dxa"/>
            <w:gridSpan w:val="3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890" w:leader="none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+</w:t>
            </w:r>
          </w:p>
        </w:tc>
      </w:tr>
      <w:tr>
        <w:trPr/>
        <w:tc>
          <w:tcPr>
            <w:tcW w:w="1713" w:type="dxa"/>
            <w:vMerge w:val="continue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6832" w:leader="none"/>
              </w:tabs>
              <w:autoSpaceDE w:val="false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2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5 M</w:t>
            </w:r>
          </w:p>
        </w:tc>
        <w:tc>
          <w:tcPr>
            <w:tcW w:w="134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5 M</w:t>
            </w:r>
          </w:p>
        </w:tc>
        <w:tc>
          <w:tcPr>
            <w:tcW w:w="144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1 M</w:t>
            </w:r>
          </w:p>
        </w:tc>
        <w:tc>
          <w:tcPr>
            <w:tcW w:w="117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5 M</w:t>
            </w:r>
          </w:p>
        </w:tc>
        <w:tc>
          <w:tcPr>
            <w:tcW w:w="144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1 M</w:t>
            </w:r>
          </w:p>
        </w:tc>
        <w:tc>
          <w:tcPr>
            <w:tcW w:w="144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 M</w:t>
            </w:r>
          </w:p>
        </w:tc>
        <w:tc>
          <w:tcPr>
            <w:tcW w:w="147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5 M</w:t>
            </w:r>
          </w:p>
        </w:tc>
        <w:tc>
          <w:tcPr>
            <w:tcW w:w="144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1 M</w:t>
            </w:r>
          </w:p>
        </w:tc>
        <w:tc>
          <w:tcPr>
            <w:tcW w:w="144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 M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5 M</w:t>
            </w:r>
          </w:p>
        </w:tc>
        <w:tc>
          <w:tcPr>
            <w:tcW w:w="132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1 M</w:t>
            </w:r>
          </w:p>
        </w:tc>
        <w:tc>
          <w:tcPr>
            <w:tcW w:w="162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 M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5 M</w:t>
            </w:r>
          </w:p>
        </w:tc>
        <w:tc>
          <w:tcPr>
            <w:tcW w:w="127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1 M</w:t>
            </w:r>
          </w:p>
        </w:tc>
        <w:tc>
          <w:tcPr>
            <w:tcW w:w="131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 M</w:t>
            </w:r>
          </w:p>
        </w:tc>
      </w:tr>
      <w:tr>
        <w:trPr/>
        <w:tc>
          <w:tcPr>
            <w:tcW w:w="171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Lactobacillus helveticu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2126</w:t>
            </w:r>
          </w:p>
        </w:tc>
        <w:tc>
          <w:tcPr>
            <w:tcW w:w="122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±0.13</w:t>
            </w:r>
          </w:p>
        </w:tc>
        <w:tc>
          <w:tcPr>
            <w:tcW w:w="134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07±0.15</w:t>
            </w:r>
          </w:p>
        </w:tc>
        <w:tc>
          <w:tcPr>
            <w:tcW w:w="144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98± 0.12</w:t>
            </w:r>
          </w:p>
        </w:tc>
        <w:tc>
          <w:tcPr>
            <w:tcW w:w="117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6832" w:leader="none"/>
              </w:tabs>
              <w:autoSpaceDE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±0.14</w:t>
            </w:r>
          </w:p>
        </w:tc>
        <w:tc>
          <w:tcPr>
            <w:tcW w:w="144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.05±0.18</w:t>
            </w:r>
          </w:p>
        </w:tc>
        <w:tc>
          <w:tcPr>
            <w:tcW w:w="144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.24±0.18</w:t>
            </w:r>
          </w:p>
        </w:tc>
        <w:tc>
          <w:tcPr>
            <w:tcW w:w="147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9.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20</w:t>
            </w:r>
          </w:p>
        </w:tc>
        <w:tc>
          <w:tcPr>
            <w:tcW w:w="144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8.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10</w:t>
            </w:r>
          </w:p>
        </w:tc>
        <w:tc>
          <w:tcPr>
            <w:tcW w:w="144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0.7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13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100±0.12</w:t>
            </w:r>
          </w:p>
        </w:tc>
        <w:tc>
          <w:tcPr>
            <w:tcW w:w="132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100±0.09</w:t>
            </w:r>
          </w:p>
        </w:tc>
        <w:tc>
          <w:tcPr>
            <w:tcW w:w="162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104.09±1.32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100±0.05</w:t>
            </w:r>
          </w:p>
        </w:tc>
        <w:tc>
          <w:tcPr>
            <w:tcW w:w="127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100±0.01</w:t>
            </w:r>
          </w:p>
        </w:tc>
        <w:tc>
          <w:tcPr>
            <w:tcW w:w="131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100±0.04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6832" w:leader="none"/>
        </w:tabs>
        <w:autoSpaceDE w:val="false"/>
        <w:spacing w:lineRule="auto" w:line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6832" w:leader="none"/>
        </w:tabs>
        <w:autoSpaceDE w:val="false"/>
        <w:spacing w:lineRule="auto" w:line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6832" w:leader="none"/>
        </w:tabs>
        <w:autoSpaceDE w:val="false"/>
        <w:spacing w:lineRule="auto" w:line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6832" w:leader="none"/>
        </w:tabs>
        <w:autoSpaceDE w:val="false"/>
        <w:spacing w:lineRule="auto" w:line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/>
        <w:ind w:left="640" w:hanging="6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/>
        <w:ind w:left="640" w:hanging="6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/>
        <w:ind w:left="640" w:hanging="6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/>
        <w:ind w:left="640" w:hanging="6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/>
        <w:ind w:left="640" w:hanging="6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/>
        <w:ind w:left="640" w:hanging="6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/>
        <w:ind w:left="640" w:hanging="6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/>
        <w:ind w:left="640" w:hanging="6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1549" w:leader="none"/>
        </w:tabs>
        <w:autoSpaceDE w:val="false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1549" w:leader="none"/>
        </w:tabs>
        <w:autoSpaceDE w:val="false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6775" cy="424561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75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1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3</w:t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596"/>
        <w:gridCol w:w="1596"/>
        <w:gridCol w:w="1596"/>
        <w:gridCol w:w="1596"/>
        <w:gridCol w:w="1596"/>
      </w:tblGrid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/z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/N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Quality Fac.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s.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ntens.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rea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539.52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850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17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83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464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545.54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727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82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68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742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606.64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651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39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48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155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634.63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418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56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20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621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715.33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386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96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8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175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832.65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5086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94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92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027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842.67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599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62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39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351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870.66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510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53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97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046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993.55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4495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97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471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4666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999.61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413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81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34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394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234.68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888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36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09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502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263.86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092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61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93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619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277.89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8150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75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27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166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302.82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821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98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12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714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373.81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786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09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95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472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383.84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506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59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48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609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434.93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516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52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96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589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461.03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711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32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82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695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476.71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751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81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87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4191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600.01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448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46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5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644.02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04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57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6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659.07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01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08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74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701.19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856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94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78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4245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708.18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883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29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06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4371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741.52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829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28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46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766.18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98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02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77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798.49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806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88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77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4925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839.42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560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41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27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5200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874.97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841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91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93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6564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892.79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24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51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06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819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942.51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374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09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32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3001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966.56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91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78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65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994.86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4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009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10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488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9977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019.50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82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28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00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019.507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031.60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755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99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48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048.61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984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58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1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084.67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728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16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51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099.73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14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73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62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152.66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714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714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52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186.75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802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61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4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213.11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736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95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51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1349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237.08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26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93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86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269.95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627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70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51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287.91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752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70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52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315.05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515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83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68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332.94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685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11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71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343.99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8643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12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20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4729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369.73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4106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20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62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4238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383.04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1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898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87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770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384.88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4357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51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74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1794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399.93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55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44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51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199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442.14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56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78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66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511.65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617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60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24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6618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567.29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690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68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6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624.19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663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77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65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665.43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475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55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42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2706.31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 </w:t>
            </w:r>
            <w:r>
              <w:rPr/>
              <w:t>2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17538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299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266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8729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2718.28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 </w:t>
            </w:r>
            <w:r>
              <w:rPr/>
              <w:t>3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12650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294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326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10698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2762.64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  </w:t>
            </w:r>
            <w:r>
              <w:rPr/>
              <w:t>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102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585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54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1143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2809.31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  </w:t>
            </w:r>
            <w:r>
              <w:rPr/>
              <w:t>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1441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109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39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3931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2828.45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  </w:t>
            </w:r>
            <w:r>
              <w:rPr/>
              <w:t>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583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63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56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2842.46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  </w:t>
            </w:r>
            <w:r>
              <w:rPr/>
              <w:t>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572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57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46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2860.44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  </w:t>
            </w:r>
            <w:r>
              <w:rPr/>
              <w:t>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609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26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7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</w:tr>
      <w:tr>
        <w:trPr>
          <w:trHeight w:val="224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2891.58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  </w:t>
            </w:r>
            <w:r>
              <w:rPr/>
              <w:t>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473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53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49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</w:tr>
      <w:tr>
        <w:trPr>
          <w:trHeight w:val="224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2905.86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  </w:t>
            </w:r>
            <w:r>
              <w:rPr/>
              <w:t>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288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159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63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4288</w:t>
            </w:r>
          </w:p>
        </w:tc>
      </w:tr>
      <w:tr>
        <w:trPr>
          <w:trHeight w:val="224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923.53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  </w:t>
            </w:r>
            <w:r>
              <w:rPr/>
              <w:t>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652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28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17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</w:tr>
      <w:tr>
        <w:trPr>
          <w:trHeight w:val="224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020.62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  </w:t>
            </w:r>
            <w:r>
              <w:rPr/>
              <w:t>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1282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28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12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</w:tr>
      <w:tr>
        <w:trPr>
          <w:trHeight w:val="224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3055.81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  </w:t>
            </w:r>
            <w:r>
              <w:rPr/>
              <w:t>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529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83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71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</w:tr>
      <w:tr>
        <w:trPr>
          <w:trHeight w:val="224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3069.57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  </w:t>
            </w:r>
            <w:r>
              <w:rPr/>
              <w:t>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626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59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42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</w:tr>
      <w:tr>
        <w:trPr>
          <w:trHeight w:val="224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3173.85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  </w:t>
            </w:r>
            <w:r>
              <w:rPr/>
              <w:t>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567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20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14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</w:tr>
      <w:tr>
        <w:trPr>
          <w:trHeight w:val="224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225.61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  </w:t>
            </w:r>
            <w:r>
              <w:rPr/>
              <w:t>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573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20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19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</w:tr>
      <w:tr>
        <w:trPr>
          <w:trHeight w:val="224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3252.99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  </w:t>
            </w:r>
            <w:r>
              <w:rPr/>
              <w:t>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624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24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20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</w:tr>
      <w:tr>
        <w:trPr>
          <w:trHeight w:val="224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3267.85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 </w:t>
            </w:r>
            <w:r>
              <w:rPr/>
              <w:t>1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1799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167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90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7109</w:t>
            </w:r>
          </w:p>
        </w:tc>
      </w:tr>
      <w:tr>
        <w:trPr>
          <w:trHeight w:val="224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3312.01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  </w:t>
            </w:r>
            <w:r>
              <w:rPr/>
              <w:t>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12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657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31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706</w:t>
            </w:r>
          </w:p>
        </w:tc>
      </w:tr>
      <w:tr>
        <w:trPr>
          <w:trHeight w:val="224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3334.78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  </w:t>
            </w:r>
            <w:r>
              <w:rPr/>
              <w:t>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728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37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29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</w:tr>
      <w:tr>
        <w:trPr>
          <w:trHeight w:val="224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3350.11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  </w:t>
            </w:r>
            <w:r>
              <w:rPr/>
              <w:t>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2324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13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42.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</w:tr>
      <w:tr>
        <w:trPr>
          <w:trHeight w:val="224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3367.73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  </w:t>
            </w:r>
            <w:r>
              <w:rPr/>
              <w:t>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724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14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91.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</w:tr>
      <w:tr>
        <w:trPr>
          <w:trHeight w:val="224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3396.75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  </w:t>
            </w:r>
            <w:r>
              <w:rPr/>
              <w:t>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1225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30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16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</w:tr>
      <w:tr>
        <w:trPr>
          <w:trHeight w:val="224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528.74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  </w:t>
            </w:r>
            <w:r>
              <w:rPr/>
              <w:t>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842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13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89.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</w:tr>
      <w:tr>
        <w:trPr>
          <w:trHeight w:val="224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3556.77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  </w:t>
            </w:r>
            <w:r>
              <w:rPr/>
              <w:t>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494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17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15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</w:tr>
      <w:tr>
        <w:trPr>
          <w:trHeight w:val="224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797.98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  </w:t>
            </w:r>
            <w:r>
              <w:rPr/>
              <w:t>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394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44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66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</w:tr>
      <w:tr>
        <w:trPr>
          <w:trHeight w:val="224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813.10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  </w:t>
            </w:r>
            <w:r>
              <w:rPr/>
              <w:t>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397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36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61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</w:tr>
      <w:tr>
        <w:trPr>
          <w:trHeight w:val="224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3854.94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  </w:t>
            </w:r>
            <w:r>
              <w:rPr/>
              <w:t>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593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14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12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</w:tr>
      <w:tr>
        <w:trPr>
          <w:trHeight w:val="224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4094.92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  </w:t>
            </w:r>
            <w:r>
              <w:rPr/>
              <w:t>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460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13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13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</w:tr>
      <w:tr>
        <w:trPr>
          <w:trHeight w:val="224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4862.54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  </w:t>
            </w:r>
            <w:r>
              <w:rPr/>
              <w:t>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590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10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95.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</w:tr>
      <w:tr>
        <w:trPr>
          <w:trHeight w:val="224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4973.79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  </w:t>
            </w:r>
            <w:r>
              <w:rPr/>
              <w:t>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392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17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26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ab/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ab/>
        <w:t xml:space="preserve">          </w:t>
        <w:tab/>
        <w:t xml:space="preserve">      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widowControl w:val="false"/>
        <w:autoSpaceDE w:val="false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1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2448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9T16:53:00Z</dcterms:created>
  <dc:creator>Priyodip Paul</dc:creator>
  <dc:description/>
  <cp:keywords/>
  <dc:language>en-US</dc:language>
  <cp:lastModifiedBy>PRIYODIP PAUL</cp:lastModifiedBy>
  <dcterms:modified xsi:type="dcterms:W3CDTF">2023-04-01T06:54:00Z</dcterms:modified>
  <cp:revision>9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